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306F3B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895314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306F3B">
              <w:rPr>
                <w:rFonts w:cs="Calibri"/>
                <w:b/>
                <w:bCs/>
                <w:sz w:val="24"/>
                <w:szCs w:val="24"/>
              </w:rPr>
              <w:t xml:space="preserve">osteoarthriti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</w:t>
            </w:r>
            <w:r w:rsidR="005A141D">
              <w:rPr>
                <w:rFonts w:cs="Calibri"/>
                <w:b/>
                <w:bCs/>
                <w:sz w:val="24"/>
                <w:szCs w:val="24"/>
              </w:rPr>
              <w:t xml:space="preserve"> the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5A141D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</w:t>
            </w:r>
            <w:bookmarkStart w:id="0" w:name="_GoBack"/>
            <w:bookmarkEnd w:id="0"/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6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145 , 59921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.4 , 336.8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8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5290 , 168713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8 , 370.2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7 , 11.4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18 , 222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.4 , 30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29 , 442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1 , 326.4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12.4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669 , 425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.5 , 334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760 , 1299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9 , 369.4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14.5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 , 7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.4 , 350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8 , 495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 , 375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3 , 10.8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31 , 1058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.8 , 34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3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958 , 2548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.6 , 377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12.3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23 , 970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.8 , 35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3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490 , 2932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.7 , 381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9.1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37 , 276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.4 , 349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709 , 890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7 , 367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9.3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8 , 48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.9 , 343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64 , 275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.2 , 383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1 , 14.5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1 , 25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.6 , 36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65 , 127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.5 , 39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13.7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6 , 79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.6 , 33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71 , 189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.2 , 366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4 , 14.9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08 , 66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.8 , 34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40 , 206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.4 , 374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1 , 10.8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54 , 4635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5 , 32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857 , 1171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.4 , 357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13.5)</w:t>
            </w:r>
          </w:p>
        </w:tc>
      </w:tr>
      <w:tr w:rsidR="002C521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5 , 23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.9 , 31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27 , 81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 , 364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20.1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4 , 29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.2 , 34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1 , 91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.5 , 350.3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8.4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3 , 5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 , 35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36 , 58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.4 , 379.6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8.2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35 , 270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 , 41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610 , 1047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.8 , 457.8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3 , 13.8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73 , 293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.4 , 30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492 , 688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.9 , 351.2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17.6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31 , 183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.5 , 34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77 , 476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.7 , 357.1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10.1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67 , 172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.2 , 33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00 , 47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6 , 368.2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1 , 12.7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674 , 1177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.4 , 31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0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292 , 3193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.7 , 352.9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15.9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4 , 20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.3 , 33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55 , 234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6 , 362.8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13.1)</w:t>
            </w:r>
          </w:p>
        </w:tc>
      </w:tr>
      <w:tr w:rsidR="002C521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C521C" w:rsidRPr="009B7800" w:rsidRDefault="002C521C" w:rsidP="002C521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26 , 153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.1 , 300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42 , 452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.1 , 326)</w:t>
            </w:r>
          </w:p>
        </w:tc>
        <w:tc>
          <w:tcPr>
            <w:tcW w:w="1556" w:type="dxa"/>
            <w:vAlign w:val="center"/>
          </w:tcPr>
          <w:p w:rsidR="002C521C" w:rsidRDefault="002C521C" w:rsidP="002C521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3 , 11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38CD"/>
    <w:rsid w:val="00024521"/>
    <w:rsid w:val="000334CE"/>
    <w:rsid w:val="00046E9B"/>
    <w:rsid w:val="00050469"/>
    <w:rsid w:val="00104A95"/>
    <w:rsid w:val="001C21B3"/>
    <w:rsid w:val="00264E9A"/>
    <w:rsid w:val="00265E30"/>
    <w:rsid w:val="00296496"/>
    <w:rsid w:val="002C48E9"/>
    <w:rsid w:val="002C521C"/>
    <w:rsid w:val="002C5F32"/>
    <w:rsid w:val="00306F3B"/>
    <w:rsid w:val="00375820"/>
    <w:rsid w:val="003B6DCC"/>
    <w:rsid w:val="004161F8"/>
    <w:rsid w:val="004418FF"/>
    <w:rsid w:val="004860E2"/>
    <w:rsid w:val="004953B5"/>
    <w:rsid w:val="004962A3"/>
    <w:rsid w:val="004B6717"/>
    <w:rsid w:val="004D12E9"/>
    <w:rsid w:val="004F3C0D"/>
    <w:rsid w:val="004F462B"/>
    <w:rsid w:val="004F5B38"/>
    <w:rsid w:val="00524D5C"/>
    <w:rsid w:val="0057639D"/>
    <w:rsid w:val="005A141D"/>
    <w:rsid w:val="005F4C72"/>
    <w:rsid w:val="00602D76"/>
    <w:rsid w:val="00646B43"/>
    <w:rsid w:val="00652A16"/>
    <w:rsid w:val="006D7649"/>
    <w:rsid w:val="008035DD"/>
    <w:rsid w:val="008244AB"/>
    <w:rsid w:val="0084459A"/>
    <w:rsid w:val="00874B8F"/>
    <w:rsid w:val="00895314"/>
    <w:rsid w:val="0091600F"/>
    <w:rsid w:val="009804C4"/>
    <w:rsid w:val="009B7800"/>
    <w:rsid w:val="00A435B6"/>
    <w:rsid w:val="00AA3C1F"/>
    <w:rsid w:val="00AD2C45"/>
    <w:rsid w:val="00AF47DF"/>
    <w:rsid w:val="00B8624B"/>
    <w:rsid w:val="00B9112B"/>
    <w:rsid w:val="00BE41AB"/>
    <w:rsid w:val="00C67E08"/>
    <w:rsid w:val="00C86EF7"/>
    <w:rsid w:val="00D30A5F"/>
    <w:rsid w:val="00DA6005"/>
    <w:rsid w:val="00DD4E0C"/>
    <w:rsid w:val="00DE6234"/>
    <w:rsid w:val="00E60ACB"/>
    <w:rsid w:val="00E97F60"/>
    <w:rsid w:val="00F33905"/>
    <w:rsid w:val="00FB51A7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B9E5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k Sullman</cp:lastModifiedBy>
  <cp:revision>96</cp:revision>
  <dcterms:created xsi:type="dcterms:W3CDTF">2021-07-11T05:05:00Z</dcterms:created>
  <dcterms:modified xsi:type="dcterms:W3CDTF">2021-12-22T08:09:00Z</dcterms:modified>
</cp:coreProperties>
</file>